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716" w:rsidRDefault="00EB2716" w:rsidP="00EB2716">
      <w:pPr>
        <w:rPr>
          <w:b/>
        </w:rPr>
      </w:pPr>
    </w:p>
    <w:p w:rsidR="00B02402" w:rsidRDefault="00EB2716" w:rsidP="00EB2716">
      <w:pPr>
        <w:rPr>
          <w:b/>
        </w:rPr>
      </w:pPr>
      <w:r>
        <w:rPr>
          <w:b/>
        </w:rPr>
        <w:t>Additional file 11</w:t>
      </w:r>
    </w:p>
    <w:p w:rsidR="00EB2716" w:rsidRDefault="00B02402" w:rsidP="00EB2716">
      <w:pPr>
        <w:rPr>
          <w:b/>
        </w:rPr>
      </w:pPr>
      <w:r>
        <w:rPr>
          <w:b/>
        </w:rPr>
        <w:t xml:space="preserve">Table S5: </w:t>
      </w:r>
      <w:r w:rsidR="00EB2716">
        <w:rPr>
          <w:b/>
        </w:rPr>
        <w:t xml:space="preserve">Summary statistics of estimation errors of mean ancestry contribution for the simulated admixed population from CEU and YRI. </w:t>
      </w:r>
    </w:p>
    <w:p w:rsidR="00EB2716" w:rsidRDefault="00EB2716" w:rsidP="00EB2716">
      <w:pPr>
        <w:rPr>
          <w:b/>
        </w:rPr>
      </w:pPr>
    </w:p>
    <w:p w:rsidR="00EB2716" w:rsidRDefault="00EB2716" w:rsidP="00EB2716">
      <w:r>
        <w:t xml:space="preserve">The estimates </w:t>
      </w:r>
      <w:r w:rsidR="009619C7">
        <w:t>were</w:t>
      </w:r>
      <w:r>
        <w:t xml:space="preserve"> based on </w:t>
      </w:r>
      <w:r w:rsidRPr="006D5802">
        <w:t>100 random subsets of 20 SNPs from panels consisting of top 1%, 2%, 5%, and 10% of the AIMs</w:t>
      </w:r>
      <w:r w:rsidR="009619C7">
        <w:t xml:space="preserve"> for </w:t>
      </w:r>
      <w:r>
        <w:t>CEU and YRI population</w:t>
      </w:r>
      <w:r w:rsidRPr="006D5802">
        <w:t>.</w:t>
      </w:r>
      <w:r>
        <w:t xml:space="preserve"> The true ancestry contribution</w:t>
      </w:r>
      <w:r w:rsidR="009619C7">
        <w:t xml:space="preserve"> was</w:t>
      </w:r>
      <w:r>
        <w:t xml:space="preserve"> 70%.</w:t>
      </w:r>
      <w:bookmarkStart w:id="0" w:name="_GoBack"/>
      <w:bookmarkEnd w:id="0"/>
    </w:p>
    <w:p w:rsidR="00EB2716" w:rsidRDefault="00EB2716" w:rsidP="00EB2716">
      <w:pPr>
        <w:rPr>
          <w:b/>
        </w:rPr>
      </w:pPr>
    </w:p>
    <w:tbl>
      <w:tblPr>
        <w:tblW w:w="10350" w:type="dxa"/>
        <w:tblInd w:w="-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8"/>
        <w:gridCol w:w="482"/>
        <w:gridCol w:w="604"/>
        <w:gridCol w:w="1112"/>
        <w:gridCol w:w="1152"/>
        <w:gridCol w:w="1112"/>
        <w:gridCol w:w="1112"/>
        <w:gridCol w:w="1112"/>
        <w:gridCol w:w="1112"/>
        <w:gridCol w:w="1474"/>
      </w:tblGrid>
      <w:tr w:rsidR="00EB2716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5B5496">
              <w:rPr>
                <w:color w:val="000000"/>
                <w:sz w:val="22"/>
                <w:szCs w:val="22"/>
              </w:rPr>
              <w:t>St</w:t>
            </w:r>
            <w:r>
              <w:rPr>
                <w:color w:val="000000"/>
                <w:sz w:val="22"/>
                <w:szCs w:val="22"/>
              </w:rPr>
              <w:t>d</w:t>
            </w:r>
            <w:proofErr w:type="spellEnd"/>
            <w:r w:rsidRPr="005B5496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B5496">
              <w:rPr>
                <w:color w:val="000000"/>
                <w:sz w:val="22"/>
                <w:szCs w:val="22"/>
              </w:rPr>
              <w:t>De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ower</w:t>
            </w:r>
          </w:p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pper</w:t>
            </w:r>
          </w:p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uartil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ax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8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92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4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9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15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789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</w:t>
            </w:r>
            <w:r w:rsidRPr="005B5496">
              <w:rPr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6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8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18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887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7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54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168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S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47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79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57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8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67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264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A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169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9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5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8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055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853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8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0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8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6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8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093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486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8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1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6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8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89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094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</w:t>
            </w:r>
            <w:r w:rsidRPr="005B5496">
              <w:rPr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09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86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071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6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92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96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S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3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98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239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2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79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17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A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7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438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97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5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67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675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811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6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43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8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4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457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175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3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2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1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3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42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224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</w:t>
            </w:r>
            <w:r w:rsidRPr="005B5496">
              <w:rPr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2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9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4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626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8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4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0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966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S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3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03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541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lastRenderedPageBreak/>
              <w:t>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2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83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35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A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1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75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936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1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0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94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349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8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28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1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7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7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875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868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3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53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7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7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2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19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6092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</w:t>
            </w:r>
            <w:r w:rsidRPr="005B5496">
              <w:rPr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4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08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383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F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8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25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66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13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725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S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7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1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6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48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131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5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55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6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244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02302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A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6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77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3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395</w:t>
            </w:r>
          </w:p>
        </w:tc>
      </w:tr>
      <w:tr w:rsidR="00EB2716" w:rsidRPr="005B5496" w:rsidTr="00CA638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4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0.015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85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5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30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EB2716" w:rsidRPr="005B5496" w:rsidRDefault="00EB2716" w:rsidP="00CA6386">
            <w:pPr>
              <w:spacing w:line="480" w:lineRule="auto"/>
              <w:jc w:val="center"/>
              <w:rPr>
                <w:color w:val="000000"/>
              </w:rPr>
            </w:pPr>
            <w:r w:rsidRPr="005B5496">
              <w:rPr>
                <w:color w:val="000000"/>
                <w:sz w:val="22"/>
                <w:szCs w:val="22"/>
              </w:rPr>
              <w:t>-0.0013</w:t>
            </w:r>
          </w:p>
        </w:tc>
      </w:tr>
    </w:tbl>
    <w:p w:rsidR="00EB2716" w:rsidRDefault="00EB2716" w:rsidP="00EB2716">
      <w:pPr>
        <w:rPr>
          <w:b/>
        </w:rPr>
      </w:pPr>
    </w:p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716"/>
    <w:rsid w:val="00547E2A"/>
    <w:rsid w:val="009619C7"/>
    <w:rsid w:val="00B02402"/>
    <w:rsid w:val="00EB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7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7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6</Characters>
  <Application>Microsoft Office Word</Application>
  <DocSecurity>0</DocSecurity>
  <Lines>17</Lines>
  <Paragraphs>4</Paragraphs>
  <ScaleCrop>false</ScaleCrop>
  <Company>CCHMC</Company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3</cp:revision>
  <dcterms:created xsi:type="dcterms:W3CDTF">2011-12-04T20:22:00Z</dcterms:created>
  <dcterms:modified xsi:type="dcterms:W3CDTF">2011-12-16T16:17:00Z</dcterms:modified>
</cp:coreProperties>
</file>